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D6233A" w14:textId="19FD11B6" w:rsidR="00FA0E8C" w:rsidRPr="00A8001E" w:rsidRDefault="00C57CF5" w:rsidP="004F1951">
      <w:pPr>
        <w:spacing w:after="0" w:line="240" w:lineRule="auto"/>
        <w:rPr>
          <w:rFonts w:ascii="Times New Roman" w:hAnsi="Times New Roman"/>
          <w:bCs w:val="0"/>
          <w:sz w:val="24"/>
          <w:szCs w:val="24"/>
          <w:lang w:val="en-IE"/>
        </w:rPr>
      </w:pPr>
      <w:proofErr w:type="gramStart"/>
      <w:r w:rsidRPr="00C57CF5">
        <w:rPr>
          <w:rFonts w:ascii="Times New Roman" w:hAnsi="Times New Roman"/>
          <w:b/>
          <w:sz w:val="24"/>
          <w:szCs w:val="24"/>
          <w:lang w:val="en-IE"/>
        </w:rPr>
        <w:t>S1 Table.</w:t>
      </w:r>
      <w:proofErr w:type="gramEnd"/>
      <w:r w:rsidRPr="00C57CF5">
        <w:rPr>
          <w:rFonts w:ascii="Times New Roman" w:hAnsi="Times New Roman"/>
          <w:b/>
          <w:sz w:val="24"/>
          <w:szCs w:val="24"/>
          <w:lang w:val="en-IE"/>
        </w:rPr>
        <w:t xml:space="preserve"> </w:t>
      </w:r>
      <w:proofErr w:type="spellStart"/>
      <w:r w:rsidRPr="00C57CF5">
        <w:rPr>
          <w:rFonts w:ascii="Times New Roman" w:hAnsi="Times New Roman"/>
          <w:b/>
          <w:sz w:val="24"/>
          <w:szCs w:val="24"/>
          <w:lang w:val="en-IE"/>
        </w:rPr>
        <w:t>TaqMan</w:t>
      </w:r>
      <w:proofErr w:type="spellEnd"/>
      <w:r w:rsidRPr="00C57CF5">
        <w:rPr>
          <w:rFonts w:ascii="Times New Roman" w:hAnsi="Times New Roman"/>
          <w:b/>
          <w:sz w:val="24"/>
          <w:szCs w:val="24"/>
          <w:lang w:val="en-IE"/>
        </w:rPr>
        <w:t xml:space="preserve"> assays used for RT-</w:t>
      </w:r>
      <w:proofErr w:type="spellStart"/>
      <w:r w:rsidRPr="00C57CF5">
        <w:rPr>
          <w:rFonts w:ascii="Times New Roman" w:hAnsi="Times New Roman"/>
          <w:b/>
          <w:sz w:val="24"/>
          <w:szCs w:val="24"/>
          <w:lang w:val="en-IE"/>
        </w:rPr>
        <w:t>qPCR</w:t>
      </w:r>
      <w:proofErr w:type="spellEnd"/>
      <w:r w:rsidRPr="00C57CF5">
        <w:rPr>
          <w:rFonts w:ascii="Times New Roman" w:hAnsi="Times New Roman"/>
          <w:b/>
          <w:sz w:val="24"/>
          <w:szCs w:val="24"/>
          <w:lang w:val="en-IE"/>
        </w:rPr>
        <w:t xml:space="preserve"> analysis using </w:t>
      </w:r>
      <w:proofErr w:type="spellStart"/>
      <w:r w:rsidRPr="00C57CF5">
        <w:rPr>
          <w:rFonts w:ascii="Times New Roman" w:hAnsi="Times New Roman"/>
          <w:b/>
          <w:sz w:val="24"/>
          <w:szCs w:val="24"/>
          <w:lang w:val="en-IE"/>
        </w:rPr>
        <w:t>QuantStudio</w:t>
      </w:r>
      <w:proofErr w:type="spellEnd"/>
      <w:r w:rsidRPr="00C57CF5">
        <w:rPr>
          <w:rFonts w:ascii="Times New Roman" w:hAnsi="Times New Roman"/>
          <w:b/>
          <w:sz w:val="24"/>
          <w:szCs w:val="24"/>
          <w:lang w:val="en-IE"/>
        </w:rPr>
        <w:t>™ 12K Fle</w:t>
      </w:r>
      <w:r>
        <w:rPr>
          <w:rFonts w:ascii="Times New Roman" w:hAnsi="Times New Roman"/>
          <w:b/>
          <w:sz w:val="24"/>
          <w:szCs w:val="24"/>
          <w:lang w:val="en-IE"/>
        </w:rPr>
        <w:t>x Real-Time PCR System (n=112).</w:t>
      </w:r>
    </w:p>
    <w:p w14:paraId="5E5BAD81" w14:textId="77777777" w:rsidR="004F1951" w:rsidRPr="00B40335" w:rsidRDefault="004F1951" w:rsidP="004F1951">
      <w:pPr>
        <w:spacing w:after="0" w:line="240" w:lineRule="auto"/>
        <w:rPr>
          <w:rFonts w:cs="Arial"/>
          <w:sz w:val="24"/>
          <w:szCs w:val="24"/>
          <w:lang w:val="en-IE"/>
        </w:rPr>
      </w:pP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"/>
        <w:gridCol w:w="1560"/>
        <w:gridCol w:w="1842"/>
        <w:gridCol w:w="5529"/>
      </w:tblGrid>
      <w:tr w:rsidR="00FA0E8C" w:rsidRPr="0093418D" w14:paraId="42985351" w14:textId="77777777" w:rsidTr="00481501">
        <w:trPr>
          <w:trHeight w:val="2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4124C8D" w14:textId="77777777" w:rsidR="00FA0E8C" w:rsidRPr="00B40335" w:rsidRDefault="00FA0E8C" w:rsidP="0048150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 w:val="0"/>
                <w:sz w:val="24"/>
                <w:szCs w:val="24"/>
                <w:lang w:val="en-IE" w:eastAsia="es-ES"/>
              </w:rPr>
            </w:pPr>
            <w:r w:rsidRPr="00B40335">
              <w:rPr>
                <w:rFonts w:ascii="Times New Roman" w:eastAsia="Times New Roman" w:hAnsi="Times New Roman"/>
                <w:b/>
                <w:bCs w:val="0"/>
                <w:sz w:val="24"/>
                <w:szCs w:val="24"/>
                <w:lang w:val="en-IE" w:eastAsia="es-ES"/>
              </w:rPr>
              <w:t>Nº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0F86F5" w14:textId="77777777" w:rsidR="00FA0E8C" w:rsidRPr="00B40335" w:rsidRDefault="00FA0E8C" w:rsidP="00481501">
            <w:pPr>
              <w:spacing w:after="0" w:line="276" w:lineRule="auto"/>
              <w:jc w:val="left"/>
              <w:rPr>
                <w:rFonts w:ascii="Times New Roman" w:eastAsia="Times New Roman" w:hAnsi="Times New Roman"/>
                <w:b/>
                <w:bCs w:val="0"/>
                <w:sz w:val="24"/>
                <w:szCs w:val="24"/>
                <w:lang w:val="en-IE" w:eastAsia="es-ES"/>
              </w:rPr>
            </w:pPr>
            <w:r w:rsidRPr="00B40335">
              <w:rPr>
                <w:rFonts w:ascii="Times New Roman" w:eastAsia="Times New Roman" w:hAnsi="Times New Roman"/>
                <w:b/>
                <w:bCs w:val="0"/>
                <w:sz w:val="24"/>
                <w:szCs w:val="24"/>
                <w:lang w:val="en-IE" w:eastAsia="es-ES"/>
              </w:rPr>
              <w:t>Gene Symbol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7B90E4B" w14:textId="77777777" w:rsidR="00FA0E8C" w:rsidRPr="00B40335" w:rsidRDefault="00FA0E8C" w:rsidP="00481501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b/>
                <w:bCs w:val="0"/>
                <w:sz w:val="24"/>
                <w:szCs w:val="24"/>
                <w:lang w:val="en-IE" w:eastAsia="es-ES"/>
              </w:rPr>
            </w:pPr>
            <w:r w:rsidRPr="00B40335">
              <w:rPr>
                <w:rFonts w:ascii="Times New Roman" w:eastAsia="Times New Roman" w:hAnsi="Times New Roman"/>
                <w:b/>
                <w:bCs w:val="0"/>
                <w:sz w:val="24"/>
                <w:szCs w:val="24"/>
                <w:lang w:val="en-IE" w:eastAsia="es-ES"/>
              </w:rPr>
              <w:t>Assay I</w:t>
            </w:r>
            <w:bookmarkStart w:id="0" w:name="_GoBack"/>
            <w:bookmarkEnd w:id="0"/>
            <w:r w:rsidRPr="00B40335">
              <w:rPr>
                <w:rFonts w:ascii="Times New Roman" w:eastAsia="Times New Roman" w:hAnsi="Times New Roman"/>
                <w:b/>
                <w:bCs w:val="0"/>
                <w:sz w:val="24"/>
                <w:szCs w:val="24"/>
                <w:lang w:val="en-IE" w:eastAsia="es-ES"/>
              </w:rPr>
              <w:t>D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14:paraId="016609F3" w14:textId="77777777" w:rsidR="00FA0E8C" w:rsidRPr="00B40335" w:rsidRDefault="00FA0E8C" w:rsidP="00481501">
            <w:pPr>
              <w:spacing w:after="0" w:line="276" w:lineRule="auto"/>
              <w:jc w:val="left"/>
              <w:rPr>
                <w:rFonts w:ascii="Times New Roman" w:eastAsia="Times New Roman" w:hAnsi="Times New Roman"/>
                <w:b/>
                <w:bCs w:val="0"/>
                <w:sz w:val="24"/>
                <w:szCs w:val="24"/>
                <w:lang w:val="en-IE" w:eastAsia="es-ES"/>
              </w:rPr>
            </w:pPr>
            <w:r w:rsidRPr="00B40335">
              <w:rPr>
                <w:rFonts w:ascii="Times New Roman" w:eastAsia="Times New Roman" w:hAnsi="Times New Roman"/>
                <w:b/>
                <w:bCs w:val="0"/>
                <w:sz w:val="24"/>
                <w:szCs w:val="24"/>
                <w:lang w:val="en-IE" w:eastAsia="es-ES"/>
              </w:rPr>
              <w:t>Gene Name</w:t>
            </w:r>
          </w:p>
        </w:tc>
      </w:tr>
      <w:tr w:rsidR="006C76C8" w:rsidRPr="006C76C8" w14:paraId="4F3B9E06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A9C24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4E66C" w14:textId="77777777" w:rsidR="006C76C8" w:rsidRPr="006F677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/>
                <w:sz w:val="22"/>
                <w:szCs w:val="22"/>
                <w:lang w:val="en-IE" w:eastAsia="es-ES"/>
              </w:rPr>
            </w:pPr>
            <w:r w:rsidRPr="006F6778">
              <w:rPr>
                <w:rFonts w:ascii="Times New Roman" w:eastAsia="Times New Roman" w:hAnsi="Times New Roman"/>
                <w:bCs w:val="0"/>
                <w:i/>
                <w:sz w:val="22"/>
                <w:szCs w:val="22"/>
                <w:lang w:val="en-IE" w:eastAsia="es-ES"/>
              </w:rPr>
              <w:t>ACTB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892CD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99999903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4ACF2" w14:textId="54CED3DC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actin bet</w:t>
            </w:r>
            <w:r w:rsidR="005208F5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a</w:t>
            </w:r>
          </w:p>
        </w:tc>
      </w:tr>
      <w:tr w:rsidR="006C76C8" w:rsidRPr="006C76C8" w14:paraId="1D65EE5A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A2B6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0562E" w14:textId="77777777" w:rsidR="006C76C8" w:rsidRPr="00CE133F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/>
                <w:sz w:val="22"/>
                <w:szCs w:val="22"/>
                <w:lang w:val="en-IE" w:eastAsia="es-ES"/>
              </w:rPr>
            </w:pPr>
            <w:r w:rsidRPr="00CE133F">
              <w:rPr>
                <w:rFonts w:ascii="Times New Roman" w:eastAsia="Times New Roman" w:hAnsi="Times New Roman"/>
                <w:bCs w:val="0"/>
                <w:i/>
                <w:sz w:val="22"/>
                <w:szCs w:val="22"/>
                <w:lang w:val="en-IE" w:eastAsia="es-ES"/>
              </w:rPr>
              <w:t>B2M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6DFED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99999907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9704B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beta-2-microglobulin</w:t>
            </w:r>
          </w:p>
        </w:tc>
      </w:tr>
      <w:tr w:rsidR="006C76C8" w:rsidRPr="006C76C8" w14:paraId="71AF36B7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5A4F8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6B9BA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B3GAT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FE32C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218629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AD73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beta-1,3-glucuronyltransferase 1</w:t>
            </w:r>
          </w:p>
        </w:tc>
      </w:tr>
      <w:tr w:rsidR="006C76C8" w:rsidRPr="006C76C8" w14:paraId="5DFA70F5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2ED3C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4003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BCL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953FC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53350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7DD1D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BCL2, apoptosis regulator</w:t>
            </w:r>
          </w:p>
        </w:tc>
      </w:tr>
      <w:tr w:rsidR="006C76C8" w:rsidRPr="00481501" w14:paraId="19212CAB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C5585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9CC73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BTL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51871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699198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77787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B and T lymphocyte associated</w:t>
            </w:r>
          </w:p>
        </w:tc>
      </w:tr>
      <w:tr w:rsidR="006C76C8" w:rsidRPr="006C76C8" w14:paraId="59BA0B34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B5F8F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DB6B5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ASP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71BB7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234387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F0CC6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proofErr w:type="spellStart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aspase</w:t>
            </w:r>
            <w:proofErr w:type="spellEnd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 3</w:t>
            </w:r>
          </w:p>
        </w:tc>
      </w:tr>
      <w:tr w:rsidR="006C76C8" w:rsidRPr="00481501" w14:paraId="4E0B2BA5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CACB8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AFF17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CL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8CC94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982282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D1E96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-C motif chemokine ligand 5</w:t>
            </w:r>
          </w:p>
        </w:tc>
      </w:tr>
      <w:tr w:rsidR="006C76C8" w:rsidRPr="00481501" w14:paraId="29122809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639E7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8080B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CR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95F85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74298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23CC5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-C motif chemokine receptor 1</w:t>
            </w:r>
          </w:p>
        </w:tc>
      </w:tr>
      <w:tr w:rsidR="006C76C8" w:rsidRPr="00481501" w14:paraId="69C4C17E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6AC46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BCC74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CR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F3B81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52917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ABB00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-C motif chemokine receptor 5 (gene/</w:t>
            </w:r>
            <w:proofErr w:type="spellStart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pseudogene</w:t>
            </w:r>
            <w:proofErr w:type="spellEnd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)</w:t>
            </w:r>
          </w:p>
        </w:tc>
      </w:tr>
      <w:tr w:rsidR="006C76C8" w:rsidRPr="00481501" w14:paraId="2E09EB09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FFE74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16F65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CR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B6BED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1013469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85537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-C motif chemokine receptor 7</w:t>
            </w:r>
          </w:p>
        </w:tc>
      </w:tr>
      <w:tr w:rsidR="006C76C8" w:rsidRPr="006C76C8" w14:paraId="368D70A2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A79C2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DD7E0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16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F8265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99894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A2440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160 molecule</w:t>
            </w:r>
          </w:p>
        </w:tc>
      </w:tr>
      <w:tr w:rsidR="006C76C8" w:rsidRPr="006C76C8" w14:paraId="63B1B5D6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6D855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61AC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1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E45B2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74333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48BBD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19 molecule</w:t>
            </w:r>
          </w:p>
        </w:tc>
      </w:tr>
      <w:tr w:rsidR="006C76C8" w:rsidRPr="006C76C8" w14:paraId="3AE9CB98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9CD53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6C949" w14:textId="77777777" w:rsidR="006C76C8" w:rsidRPr="005E26AD" w:rsidRDefault="006C76C8" w:rsidP="004C13CC">
            <w:pPr>
              <w:spacing w:after="0"/>
              <w:rPr>
                <w:rFonts w:ascii="Times New Roman" w:eastAsia="Times New Roman" w:hAnsi="Times New Roman"/>
                <w:b/>
                <w:iCs/>
                <w:sz w:val="22"/>
                <w:szCs w:val="22"/>
                <w:lang w:val="en-IE" w:eastAsia="es-ES"/>
              </w:rPr>
            </w:pPr>
            <w:r w:rsidRPr="005E26AD">
              <w:rPr>
                <w:rFonts w:ascii="Times New Roman" w:eastAsia="Times New Roman" w:hAnsi="Times New Roman"/>
                <w:b/>
                <w:iCs/>
                <w:sz w:val="22"/>
                <w:szCs w:val="22"/>
                <w:lang w:val="en-IE" w:eastAsia="es-ES"/>
              </w:rPr>
              <w:t>CD1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4D115" w14:textId="77777777" w:rsidR="006C76C8" w:rsidRPr="005E26AD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/>
                <w:iCs/>
                <w:sz w:val="22"/>
                <w:szCs w:val="22"/>
                <w:lang w:val="en-IE" w:eastAsia="es-ES"/>
              </w:rPr>
            </w:pPr>
            <w:r w:rsidRPr="005E26AD">
              <w:rPr>
                <w:rFonts w:ascii="Times New Roman" w:eastAsia="Times New Roman" w:hAnsi="Times New Roman"/>
                <w:b/>
                <w:iCs/>
                <w:sz w:val="22"/>
                <w:szCs w:val="22"/>
                <w:lang w:val="en-IE" w:eastAsia="es-ES"/>
              </w:rPr>
              <w:t>Hs00233332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5EB1F" w14:textId="77777777" w:rsidR="006C76C8" w:rsidRPr="005E26AD" w:rsidRDefault="006C76C8" w:rsidP="004C13CC">
            <w:pPr>
              <w:spacing w:after="0"/>
              <w:rPr>
                <w:rFonts w:ascii="Times New Roman" w:eastAsia="Times New Roman" w:hAnsi="Times New Roman"/>
                <w:b/>
                <w:iCs/>
                <w:sz w:val="22"/>
                <w:szCs w:val="22"/>
                <w:lang w:val="en-IE" w:eastAsia="es-ES"/>
              </w:rPr>
            </w:pPr>
            <w:r w:rsidRPr="005E26AD">
              <w:rPr>
                <w:rFonts w:ascii="Times New Roman" w:eastAsia="Times New Roman" w:hAnsi="Times New Roman"/>
                <w:b/>
                <w:iCs/>
                <w:sz w:val="22"/>
                <w:szCs w:val="22"/>
                <w:lang w:val="en-IE" w:eastAsia="es-ES"/>
              </w:rPr>
              <w:t>CD1a molecule</w:t>
            </w:r>
          </w:p>
        </w:tc>
      </w:tr>
      <w:tr w:rsidR="006C76C8" w:rsidRPr="006C76C8" w14:paraId="5BFB1D2F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45D10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2F64C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F8006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233515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F4BC9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2 molecule</w:t>
            </w:r>
          </w:p>
        </w:tc>
      </w:tr>
      <w:tr w:rsidR="006C76C8" w:rsidRPr="006C76C8" w14:paraId="274730FC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B72A2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99389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2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DAAB7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386811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AEDF2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27 molecule</w:t>
            </w:r>
          </w:p>
        </w:tc>
      </w:tr>
      <w:tr w:rsidR="006C76C8" w:rsidRPr="006C76C8" w14:paraId="77EB4208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F05BE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C2DD4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27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6F5C1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1125301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EE1DA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274 molecule</w:t>
            </w:r>
          </w:p>
        </w:tc>
      </w:tr>
      <w:tr w:rsidR="006C76C8" w:rsidRPr="006C76C8" w14:paraId="585D53BE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124F2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30B1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2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D4D84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1007422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3AAD4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28 molecule</w:t>
            </w:r>
          </w:p>
        </w:tc>
      </w:tr>
      <w:tr w:rsidR="006C76C8" w:rsidRPr="006C76C8" w14:paraId="30E1B720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79DE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9E4F5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3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16464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1062241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544EA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3e molecule</w:t>
            </w:r>
          </w:p>
        </w:tc>
      </w:tr>
      <w:tr w:rsidR="006C76C8" w:rsidRPr="006C76C8" w14:paraId="00CE0D97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B129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57ED5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F5F89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1058407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0E069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4 molecule</w:t>
            </w:r>
          </w:p>
        </w:tc>
      </w:tr>
      <w:tr w:rsidR="006C76C8" w:rsidRPr="006C76C8" w14:paraId="7625C5FD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C0D7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2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E074C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4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AA4EE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374176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632C0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40 molecule</w:t>
            </w:r>
          </w:p>
        </w:tc>
      </w:tr>
      <w:tr w:rsidR="006C76C8" w:rsidRPr="006C76C8" w14:paraId="4D708EB2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97DBD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2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974D5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40L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3D98F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63934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E160C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40 ligand</w:t>
            </w:r>
          </w:p>
        </w:tc>
      </w:tr>
      <w:tr w:rsidR="006C76C8" w:rsidRPr="006C76C8" w14:paraId="06CB3DDB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F0F50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2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B694C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4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35E8D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52927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F2E2D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48 molecule</w:t>
            </w:r>
          </w:p>
        </w:tc>
      </w:tr>
      <w:tr w:rsidR="006C76C8" w:rsidRPr="006C76C8" w14:paraId="22899DD7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0B54E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2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83466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5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EF656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56385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D0D72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58 molecule</w:t>
            </w:r>
          </w:p>
        </w:tc>
      </w:tr>
      <w:tr w:rsidR="006C76C8" w:rsidRPr="006C76C8" w14:paraId="7C043842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90944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2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5261C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6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3C0AF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934033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3E27A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69 molecule</w:t>
            </w:r>
          </w:p>
        </w:tc>
      </w:tr>
      <w:tr w:rsidR="006C76C8" w:rsidRPr="006C76C8" w14:paraId="6826CC3B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F494B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2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B8BE7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8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2E599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75478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EFFC5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80 molecule</w:t>
            </w:r>
          </w:p>
        </w:tc>
      </w:tr>
      <w:tr w:rsidR="006C76C8" w:rsidRPr="006C76C8" w14:paraId="011E99EF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5DEF5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2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72995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8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30508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88486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4DDD2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83 molecule</w:t>
            </w:r>
          </w:p>
        </w:tc>
      </w:tr>
      <w:tr w:rsidR="006C76C8" w:rsidRPr="006C76C8" w14:paraId="4ADEAE7C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414BC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2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C1889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8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61380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1567026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701D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86 molecule</w:t>
            </w:r>
          </w:p>
        </w:tc>
      </w:tr>
      <w:tr w:rsidR="006C76C8" w:rsidRPr="006C76C8" w14:paraId="3A9CDB13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89DFE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2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1F609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8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88C2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233520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5F961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D8a molecule</w:t>
            </w:r>
          </w:p>
        </w:tc>
      </w:tr>
      <w:tr w:rsidR="006C76C8" w:rsidRPr="00481501" w14:paraId="10D123C8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D43C4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2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D8433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LEC9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59C1B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1651638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269CA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C-type </w:t>
            </w:r>
            <w:proofErr w:type="spellStart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lectin</w:t>
            </w:r>
            <w:proofErr w:type="spellEnd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 domain family 9 member A</w:t>
            </w:r>
          </w:p>
        </w:tc>
      </w:tr>
      <w:tr w:rsidR="006C76C8" w:rsidRPr="006C76C8" w14:paraId="7FF8CF6E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66861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3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F17F9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R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770E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53398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3A975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omplement component 3d receptor 2</w:t>
            </w:r>
          </w:p>
        </w:tc>
      </w:tr>
      <w:tr w:rsidR="006C76C8" w:rsidRPr="006C76C8" w14:paraId="70A3BB83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ABEAD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3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1B54E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SF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575F7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74164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B2553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olony stimulating factor 1</w:t>
            </w:r>
          </w:p>
        </w:tc>
      </w:tr>
      <w:tr w:rsidR="006C76C8" w:rsidRPr="006C76C8" w14:paraId="76FEBEB3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D930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3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EC99D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SF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963DB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929873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8778A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olony stimulating factor 2</w:t>
            </w:r>
          </w:p>
        </w:tc>
      </w:tr>
      <w:tr w:rsidR="006C76C8" w:rsidRPr="00481501" w14:paraId="412ABC0F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6C381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lastRenderedPageBreak/>
              <w:t>3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6E3B0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TLA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996C7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75480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A20D7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ytotoxic T-lymphocyte associated protein 4</w:t>
            </w:r>
          </w:p>
        </w:tc>
      </w:tr>
      <w:tr w:rsidR="006C76C8" w:rsidRPr="00481501" w14:paraId="2C3B6127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D7147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3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F84DD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XCR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8E47C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71041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2267C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-X-C motif chemokine receptor 3</w:t>
            </w:r>
          </w:p>
        </w:tc>
      </w:tr>
      <w:tr w:rsidR="006C76C8" w:rsidRPr="00481501" w14:paraId="1AB8312D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AE39D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3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B050F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FA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DD036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236330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9978F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Fas cell surface death receptor</w:t>
            </w:r>
          </w:p>
        </w:tc>
      </w:tr>
      <w:tr w:rsidR="006C76C8" w:rsidRPr="006C76C8" w14:paraId="15FF876C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3584D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3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F4A5A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FASL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44A5E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81225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5D2AA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Fas ligand</w:t>
            </w:r>
          </w:p>
        </w:tc>
      </w:tr>
      <w:tr w:rsidR="006C76C8" w:rsidRPr="00481501" w14:paraId="337DDB58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AEE8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DCF5D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FCER1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91B92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758599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38263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Fc fragment of </w:t>
            </w:r>
            <w:proofErr w:type="spellStart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gE</w:t>
            </w:r>
            <w:proofErr w:type="spellEnd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 receptor </w:t>
            </w:r>
            <w:proofErr w:type="spellStart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a</w:t>
            </w:r>
            <w:proofErr w:type="spellEnd"/>
          </w:p>
        </w:tc>
      </w:tr>
      <w:tr w:rsidR="006C76C8" w:rsidRPr="00481501" w14:paraId="238C3FC6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48E77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3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A60B9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FCER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D457E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233627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FB3A9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Fc fragment of </w:t>
            </w:r>
            <w:proofErr w:type="spellStart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gE</w:t>
            </w:r>
            <w:proofErr w:type="spellEnd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 receptor II</w:t>
            </w:r>
          </w:p>
        </w:tc>
      </w:tr>
      <w:tr w:rsidR="006C76C8" w:rsidRPr="006C76C8" w14:paraId="06D0A026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75F8D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3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98F25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FOXP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55FFF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1085834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0A682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proofErr w:type="spellStart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forkhead</w:t>
            </w:r>
            <w:proofErr w:type="spellEnd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 box P3</w:t>
            </w:r>
          </w:p>
        </w:tc>
      </w:tr>
      <w:tr w:rsidR="006C76C8" w:rsidRPr="006C76C8" w14:paraId="033D3665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C79E5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4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D007C" w14:textId="77777777" w:rsidR="006C76C8" w:rsidRPr="006F677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/>
                <w:sz w:val="22"/>
                <w:szCs w:val="22"/>
                <w:lang w:val="en-IE" w:eastAsia="es-ES"/>
              </w:rPr>
            </w:pPr>
            <w:r w:rsidRPr="006F6778">
              <w:rPr>
                <w:rFonts w:ascii="Times New Roman" w:eastAsia="Times New Roman" w:hAnsi="Times New Roman"/>
                <w:bCs w:val="0"/>
                <w:i/>
                <w:sz w:val="22"/>
                <w:szCs w:val="22"/>
                <w:lang w:val="en-IE" w:eastAsia="es-ES"/>
              </w:rPr>
              <w:t>GAPDH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87B07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99999905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47730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glyceraldehyde-3-phosphate dehydrogenase</w:t>
            </w:r>
          </w:p>
        </w:tc>
      </w:tr>
      <w:tr w:rsidR="006C76C8" w:rsidRPr="006C76C8" w14:paraId="71B5BD00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C7EE1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4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C74CE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GATA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9BF01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231122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15DBC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GATA binding protein 3</w:t>
            </w:r>
          </w:p>
        </w:tc>
      </w:tr>
      <w:tr w:rsidR="006C76C8" w:rsidRPr="006C76C8" w14:paraId="62E92D0C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0A2AF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4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DECD0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GZM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2CE37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96206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DE7FA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proofErr w:type="spellStart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granzyme</w:t>
            </w:r>
            <w:proofErr w:type="spellEnd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 A</w:t>
            </w:r>
          </w:p>
        </w:tc>
      </w:tr>
      <w:tr w:rsidR="006C76C8" w:rsidRPr="006C76C8" w14:paraId="07116136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20D49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4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480E4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GZMB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1565D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88051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AF5B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proofErr w:type="spellStart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granzyme</w:t>
            </w:r>
            <w:proofErr w:type="spellEnd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 B</w:t>
            </w:r>
          </w:p>
        </w:tc>
      </w:tr>
      <w:tr w:rsidR="006C76C8" w:rsidRPr="006C76C8" w14:paraId="1DCAEBC8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B09D1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4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46F6A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GZMH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32335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277212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A58BB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proofErr w:type="spellStart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granzyme</w:t>
            </w:r>
            <w:proofErr w:type="spellEnd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 H</w:t>
            </w:r>
          </w:p>
        </w:tc>
      </w:tr>
      <w:tr w:rsidR="006C76C8" w:rsidRPr="006C76C8" w14:paraId="59D6E77A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41613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4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F9624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GZMK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FC89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57878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FC0DE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proofErr w:type="spellStart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granzyme</w:t>
            </w:r>
            <w:proofErr w:type="spellEnd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 K</w:t>
            </w:r>
          </w:p>
        </w:tc>
      </w:tr>
      <w:tr w:rsidR="006C76C8" w:rsidRPr="006C76C8" w14:paraId="3A911780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B2391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4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028E6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GZMM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DD460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93417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93207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proofErr w:type="spellStart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granzyme</w:t>
            </w:r>
            <w:proofErr w:type="spellEnd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 M</w:t>
            </w:r>
          </w:p>
        </w:tc>
      </w:tr>
      <w:tr w:rsidR="006C76C8" w:rsidRPr="006C76C8" w14:paraId="0041CBB8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F64FC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4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20F6E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AVCR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6E0C7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262170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A08D6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epatitis A virus cellular receptor 2</w:t>
            </w:r>
          </w:p>
        </w:tc>
      </w:tr>
      <w:tr w:rsidR="006C76C8" w:rsidRPr="006C76C8" w14:paraId="18D23BC8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FA60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4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23F58" w14:textId="77777777" w:rsidR="006C76C8" w:rsidRPr="00CE133F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/>
                <w:sz w:val="22"/>
                <w:szCs w:val="22"/>
                <w:lang w:val="en-IE" w:eastAsia="es-ES"/>
              </w:rPr>
            </w:pPr>
            <w:r w:rsidRPr="00CE133F">
              <w:rPr>
                <w:rFonts w:ascii="Times New Roman" w:eastAsia="Times New Roman" w:hAnsi="Times New Roman"/>
                <w:bCs w:val="0"/>
                <w:i/>
                <w:sz w:val="22"/>
                <w:szCs w:val="22"/>
                <w:lang w:val="en-IE" w:eastAsia="es-ES"/>
              </w:rPr>
              <w:t>HPRT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4EE9B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99999909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28FC4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hypoxanthine </w:t>
            </w:r>
            <w:proofErr w:type="spellStart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phosphoribosyltransferase</w:t>
            </w:r>
            <w:proofErr w:type="spellEnd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 1</w:t>
            </w:r>
          </w:p>
        </w:tc>
      </w:tr>
      <w:tr w:rsidR="006C76C8" w:rsidRPr="006C76C8" w14:paraId="4EA3B18A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C1882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4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51D8E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CAM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B7A66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64932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35C2A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cellular adhesion molecule 1</w:t>
            </w:r>
          </w:p>
        </w:tc>
      </w:tr>
      <w:tr w:rsidR="006C76C8" w:rsidRPr="006C76C8" w14:paraId="12D9A36D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EE5C1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5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1092A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CO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9410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359999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0D99F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inducible T-cell </w:t>
            </w:r>
            <w:proofErr w:type="spellStart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ostimulator</w:t>
            </w:r>
            <w:proofErr w:type="spellEnd"/>
          </w:p>
        </w:tc>
      </w:tr>
      <w:tr w:rsidR="006C76C8" w:rsidRPr="00481501" w14:paraId="42E6F571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355C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5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EDD11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COSLG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3BC6D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323621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086F9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inducible T-cell </w:t>
            </w:r>
            <w:proofErr w:type="spellStart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costimulator</w:t>
            </w:r>
            <w:proofErr w:type="spellEnd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 ligand</w:t>
            </w:r>
          </w:p>
        </w:tc>
      </w:tr>
      <w:tr w:rsidR="006C76C8" w:rsidRPr="006C76C8" w14:paraId="26F5ADF9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2DAF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5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76404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DO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4B3F6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984148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8BB4A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proofErr w:type="spellStart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doleamine</w:t>
            </w:r>
            <w:proofErr w:type="spellEnd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 2,3-dioxygenase 1</w:t>
            </w:r>
          </w:p>
        </w:tc>
      </w:tr>
      <w:tr w:rsidR="006C76C8" w:rsidRPr="00481501" w14:paraId="334F7385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FE3C1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5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139BA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FNAR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093E0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1066116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5C33B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feron alpha and beta receptor subunit 1</w:t>
            </w:r>
          </w:p>
        </w:tc>
      </w:tr>
      <w:tr w:rsidR="006C76C8" w:rsidRPr="006C76C8" w14:paraId="54FE20BA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F7AEE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5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BA620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FN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0CCCE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989291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DB0A3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feron gamma</w:t>
            </w:r>
          </w:p>
        </w:tc>
      </w:tr>
      <w:tr w:rsidR="006C76C8" w:rsidRPr="006C76C8" w14:paraId="27684DE3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A57CD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5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7158F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FNGR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2F0B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988304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A115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feron gamma receptor 1</w:t>
            </w:r>
          </w:p>
        </w:tc>
      </w:tr>
      <w:tr w:rsidR="006C76C8" w:rsidRPr="006C76C8" w14:paraId="4BD135D3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0CD09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5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6CEB9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FNGR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58418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94264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9745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feron gamma receptor 2 (interferon gamma transducer 1)</w:t>
            </w:r>
          </w:p>
        </w:tc>
      </w:tr>
      <w:tr w:rsidR="006C76C8" w:rsidRPr="006C76C8" w14:paraId="201758A2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AC209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5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299B4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F5E58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961622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3022C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10</w:t>
            </w:r>
          </w:p>
        </w:tc>
      </w:tr>
      <w:tr w:rsidR="006C76C8" w:rsidRPr="006C76C8" w14:paraId="18E99CC5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00210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5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BF70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10R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0B1DE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55485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461D2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10 receptor subunit alpha</w:t>
            </w:r>
          </w:p>
        </w:tc>
      </w:tr>
      <w:tr w:rsidR="006C76C8" w:rsidRPr="006C76C8" w14:paraId="14D34388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FDF1F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5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F92E3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10RB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2D426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75123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18CCC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10 receptor subunit beta</w:t>
            </w:r>
          </w:p>
        </w:tc>
      </w:tr>
      <w:tr w:rsidR="006C76C8" w:rsidRPr="006C76C8" w14:paraId="3864997E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6E95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6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90A1E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12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5FF62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68405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32E50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12A</w:t>
            </w:r>
          </w:p>
        </w:tc>
      </w:tr>
      <w:tr w:rsidR="006C76C8" w:rsidRPr="006C76C8" w14:paraId="5909F324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135DE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6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C36E0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12B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2162E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233688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99E4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12B</w:t>
            </w:r>
          </w:p>
        </w:tc>
      </w:tr>
      <w:tr w:rsidR="006C76C8" w:rsidRPr="006C76C8" w14:paraId="737AC39D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194C0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6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48070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12RB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017BD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234651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B7957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12 receptor subunit beta 1</w:t>
            </w:r>
          </w:p>
        </w:tc>
      </w:tr>
      <w:tr w:rsidR="006C76C8" w:rsidRPr="006C76C8" w14:paraId="6D79668D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F430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6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BAAC7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12RB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36D75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55486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B0131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12 receptor subunit beta 2</w:t>
            </w:r>
          </w:p>
        </w:tc>
      </w:tr>
      <w:tr w:rsidR="006C76C8" w:rsidRPr="006C76C8" w14:paraId="48B3F017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02070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6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95436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1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06832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74379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A1212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13</w:t>
            </w:r>
          </w:p>
        </w:tc>
      </w:tr>
      <w:tr w:rsidR="006C76C8" w:rsidRPr="006C76C8" w14:paraId="3F525B9D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E7AFF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6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15DE7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17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C5BE1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74383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DB555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17A</w:t>
            </w:r>
          </w:p>
        </w:tc>
      </w:tr>
      <w:tr w:rsidR="006C76C8" w:rsidRPr="006C76C8" w14:paraId="00D7E190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78C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6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3C6A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17R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8FCBC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1064648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4B31A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17 receptor A</w:t>
            </w:r>
          </w:p>
        </w:tc>
      </w:tr>
      <w:tr w:rsidR="006C76C8" w:rsidRPr="006C76C8" w14:paraId="1F664188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5011D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lastRenderedPageBreak/>
              <w:t>6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8B164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1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A3872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1038788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455A3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18</w:t>
            </w:r>
          </w:p>
        </w:tc>
      </w:tr>
      <w:tr w:rsidR="006C76C8" w:rsidRPr="006C76C8" w14:paraId="63AE2E27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CC6C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6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2F8B2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18R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B78D0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75381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6AD97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18 receptor 1</w:t>
            </w:r>
          </w:p>
        </w:tc>
      </w:tr>
      <w:tr w:rsidR="006C76C8" w:rsidRPr="006C76C8" w14:paraId="049566EC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D8622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6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F8969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1B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770C9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1555410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EC195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1 beta</w:t>
            </w:r>
          </w:p>
        </w:tc>
      </w:tr>
      <w:tr w:rsidR="006C76C8" w:rsidRPr="006C76C8" w14:paraId="04BCCC7C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A0D86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7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5CAD0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24E3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74114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FD78B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2</w:t>
            </w:r>
          </w:p>
        </w:tc>
      </w:tr>
      <w:tr w:rsidR="006C76C8" w:rsidRPr="006C76C8" w14:paraId="733E3B81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747B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7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A7ECE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23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F82CB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372324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99D8E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23 subunit alpha</w:t>
            </w:r>
          </w:p>
        </w:tc>
      </w:tr>
      <w:tr w:rsidR="006C76C8" w:rsidRPr="006C76C8" w14:paraId="3D280628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CBDC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7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28479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23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0EFB9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332759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956E9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23 receptor</w:t>
            </w:r>
          </w:p>
        </w:tc>
      </w:tr>
      <w:tr w:rsidR="006C76C8" w:rsidRPr="006C76C8" w14:paraId="65142037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FA62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7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250E0" w14:textId="77777777" w:rsidR="006C76C8" w:rsidRPr="005E26AD" w:rsidRDefault="006C76C8" w:rsidP="004C13CC">
            <w:pPr>
              <w:spacing w:after="0"/>
              <w:rPr>
                <w:rFonts w:ascii="Times New Roman" w:eastAsia="Times New Roman" w:hAnsi="Times New Roman"/>
                <w:b/>
                <w:iCs/>
                <w:sz w:val="22"/>
                <w:szCs w:val="22"/>
                <w:lang w:val="en-IE" w:eastAsia="es-ES"/>
              </w:rPr>
            </w:pPr>
            <w:r w:rsidRPr="005E26AD">
              <w:rPr>
                <w:rFonts w:ascii="Times New Roman" w:eastAsia="Times New Roman" w:hAnsi="Times New Roman"/>
                <w:b/>
                <w:iCs/>
                <w:sz w:val="22"/>
                <w:szCs w:val="22"/>
                <w:lang w:val="en-IE" w:eastAsia="es-ES"/>
              </w:rPr>
              <w:t>IL2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581F5" w14:textId="77777777" w:rsidR="006C76C8" w:rsidRPr="005E26AD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/>
                <w:iCs/>
                <w:sz w:val="22"/>
                <w:szCs w:val="22"/>
                <w:lang w:val="en-IE" w:eastAsia="es-ES"/>
              </w:rPr>
            </w:pPr>
            <w:r w:rsidRPr="005E26AD">
              <w:rPr>
                <w:rFonts w:ascii="Times New Roman" w:eastAsia="Times New Roman" w:hAnsi="Times New Roman"/>
                <w:b/>
                <w:iCs/>
                <w:sz w:val="22"/>
                <w:szCs w:val="22"/>
                <w:lang w:val="en-IE" w:eastAsia="es-ES"/>
              </w:rPr>
              <w:t>Hs03044841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77304" w14:textId="77777777" w:rsidR="006C76C8" w:rsidRPr="005E26AD" w:rsidRDefault="006C76C8" w:rsidP="004C13CC">
            <w:pPr>
              <w:spacing w:after="0"/>
              <w:rPr>
                <w:rFonts w:ascii="Times New Roman" w:eastAsia="Times New Roman" w:hAnsi="Times New Roman"/>
                <w:b/>
                <w:iCs/>
                <w:sz w:val="22"/>
                <w:szCs w:val="22"/>
                <w:lang w:val="en-IE" w:eastAsia="es-ES"/>
              </w:rPr>
            </w:pPr>
            <w:r w:rsidRPr="005E26AD">
              <w:rPr>
                <w:rFonts w:ascii="Times New Roman" w:eastAsia="Times New Roman" w:hAnsi="Times New Roman"/>
                <w:b/>
                <w:iCs/>
                <w:sz w:val="22"/>
                <w:szCs w:val="22"/>
                <w:lang w:val="en-IE" w:eastAsia="es-ES"/>
              </w:rPr>
              <w:t>interleukin 25</w:t>
            </w:r>
          </w:p>
        </w:tc>
      </w:tr>
      <w:tr w:rsidR="006C76C8" w:rsidRPr="006C76C8" w14:paraId="0ADC0D00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CDEC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7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CBED0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2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0F081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377366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74E85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27</w:t>
            </w:r>
          </w:p>
        </w:tc>
      </w:tr>
      <w:tr w:rsidR="006C76C8" w:rsidRPr="006C76C8" w14:paraId="74FF7D76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73D2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7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70953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2R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D53F3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66229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A5DDB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2 receptor subunit alpha</w:t>
            </w:r>
          </w:p>
        </w:tc>
      </w:tr>
      <w:tr w:rsidR="006C76C8" w:rsidRPr="006C76C8" w14:paraId="064B8F65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D0F15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7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84BCE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2R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0F9FF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953624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39583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2 receptor subunit gamma</w:t>
            </w:r>
          </w:p>
        </w:tc>
      </w:tr>
      <w:tr w:rsidR="006C76C8" w:rsidRPr="006C76C8" w14:paraId="437F2C1F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D023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7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59C45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8B677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74122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CE44D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4</w:t>
            </w:r>
          </w:p>
        </w:tc>
      </w:tr>
      <w:tr w:rsidR="006C76C8" w:rsidRPr="006C76C8" w14:paraId="69E66760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C8C6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7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3683E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4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2F308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965056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25D69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4 receptor</w:t>
            </w:r>
          </w:p>
        </w:tc>
      </w:tr>
      <w:tr w:rsidR="006C76C8" w:rsidRPr="006C76C8" w14:paraId="4D6839E6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8ACBC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7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7807D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90D3B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74200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D77C3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5</w:t>
            </w:r>
          </w:p>
        </w:tc>
      </w:tr>
      <w:tr w:rsidR="006C76C8" w:rsidRPr="006C76C8" w14:paraId="70C6A7CA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0007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8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7CD5B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5R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DFA78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602482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EA256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5 receptor subunit alpha</w:t>
            </w:r>
          </w:p>
        </w:tc>
      </w:tr>
      <w:tr w:rsidR="006C76C8" w:rsidRPr="006C76C8" w14:paraId="35CFD7C9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FD577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8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CEB0E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2541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985639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11F05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6</w:t>
            </w:r>
          </w:p>
        </w:tc>
      </w:tr>
      <w:tr w:rsidR="006C76C8" w:rsidRPr="006C76C8" w14:paraId="16CD2B93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6131D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8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7F1E2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6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76DB4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1075666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8687C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6 receptor</w:t>
            </w:r>
          </w:p>
        </w:tc>
      </w:tr>
      <w:tr w:rsidR="006C76C8" w:rsidRPr="006C76C8" w14:paraId="6A9F0248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D67A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8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EC69E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6576B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74202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46A4D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7</w:t>
            </w:r>
          </w:p>
        </w:tc>
      </w:tr>
      <w:tr w:rsidR="006C76C8" w:rsidRPr="006C76C8" w14:paraId="2194722B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77D2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8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99B83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L7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FAFC2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233682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65DAD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rleukin 7 receptor</w:t>
            </w:r>
          </w:p>
        </w:tc>
      </w:tr>
      <w:tr w:rsidR="006C76C8" w:rsidRPr="006C76C8" w14:paraId="79A741CD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C9790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8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F5524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TGA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21A26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68433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1F600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grin subunit alpha 4</w:t>
            </w:r>
          </w:p>
        </w:tc>
      </w:tr>
      <w:tr w:rsidR="006C76C8" w:rsidRPr="006C76C8" w14:paraId="75C15D8C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45394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8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72336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TGAL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ED5A4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58218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6B45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grin subunit alpha L</w:t>
            </w:r>
          </w:p>
        </w:tc>
      </w:tr>
      <w:tr w:rsidR="006C76C8" w:rsidRPr="006C76C8" w14:paraId="44623B26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EABF0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8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6D534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TGAX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DFC84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74217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D1883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grin subunit alpha X</w:t>
            </w:r>
          </w:p>
        </w:tc>
      </w:tr>
      <w:tr w:rsidR="006C76C8" w:rsidRPr="006C76C8" w14:paraId="5B34F3F1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E777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8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37EB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TGB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1456B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64957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0D4EB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integrin subunit beta 2</w:t>
            </w:r>
          </w:p>
        </w:tc>
      </w:tr>
      <w:tr w:rsidR="006C76C8" w:rsidRPr="00481501" w14:paraId="586C3589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F43B6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8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56AD1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KLRG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FBBA0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95153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DD1F3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killer cell </w:t>
            </w:r>
            <w:proofErr w:type="spellStart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lectin</w:t>
            </w:r>
            <w:proofErr w:type="spellEnd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 like receptor G1</w:t>
            </w:r>
          </w:p>
        </w:tc>
      </w:tr>
      <w:tr w:rsidR="006C76C8" w:rsidRPr="006C76C8" w14:paraId="5D8CE142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EB5F1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9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6AAFA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LAG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A1D26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58563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D1CF6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lymphocyte activating 3</w:t>
            </w:r>
          </w:p>
        </w:tc>
      </w:tr>
      <w:tr w:rsidR="006C76C8" w:rsidRPr="006C76C8" w14:paraId="7A01A9A6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A7D4B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9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55155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LGALS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DEE5E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247135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E4BDF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proofErr w:type="spellStart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galectin</w:t>
            </w:r>
            <w:proofErr w:type="spellEnd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 9</w:t>
            </w:r>
          </w:p>
        </w:tc>
      </w:tr>
      <w:tr w:rsidR="006C76C8" w:rsidRPr="006C76C8" w14:paraId="19E6B404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42A9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9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822E4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MKI6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F41F8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1032443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2A952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marker of proliferation Ki-67</w:t>
            </w:r>
          </w:p>
        </w:tc>
      </w:tr>
      <w:tr w:rsidR="006C76C8" w:rsidRPr="006C76C8" w14:paraId="2F17AFA0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AF6E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9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AEEB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NCAM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4E7ED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941830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25C32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neural cell adhesion molecule 1</w:t>
            </w:r>
          </w:p>
        </w:tc>
      </w:tr>
      <w:tr w:rsidR="006C76C8" w:rsidRPr="006C76C8" w14:paraId="77540F60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94F36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9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0AC65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NOS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2A077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1075529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2E626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nitric oxide synthase 2</w:t>
            </w:r>
          </w:p>
        </w:tc>
      </w:tr>
      <w:tr w:rsidR="006C76C8" w:rsidRPr="006C76C8" w14:paraId="1F0EAA9E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ED254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9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7D57A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PDCD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597FC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1550088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4A9B0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programmed cell death 1</w:t>
            </w:r>
          </w:p>
        </w:tc>
      </w:tr>
      <w:tr w:rsidR="006C76C8" w:rsidRPr="006C76C8" w14:paraId="7BE42231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3589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9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67CD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PDCD1LG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04D87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1057777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AEC9D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programmed cell death 1 ligand 2</w:t>
            </w:r>
          </w:p>
        </w:tc>
      </w:tr>
      <w:tr w:rsidR="006C76C8" w:rsidRPr="006C76C8" w14:paraId="1AEE78D5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0A5DD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9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7F711" w14:textId="77777777" w:rsidR="006C76C8" w:rsidRPr="006F677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/>
                <w:sz w:val="22"/>
                <w:szCs w:val="22"/>
                <w:lang w:val="en-IE" w:eastAsia="es-ES"/>
              </w:rPr>
            </w:pPr>
            <w:r w:rsidRPr="006F6778">
              <w:rPr>
                <w:rFonts w:ascii="Times New Roman" w:eastAsia="Times New Roman" w:hAnsi="Times New Roman"/>
                <w:bCs w:val="0"/>
                <w:i/>
                <w:sz w:val="22"/>
                <w:szCs w:val="22"/>
                <w:lang w:val="en-IE" w:eastAsia="es-ES"/>
              </w:rPr>
              <w:t>PGK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DEA52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99999906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3068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proofErr w:type="spellStart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phosphoglycerate</w:t>
            </w:r>
            <w:proofErr w:type="spellEnd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 kinase 1</w:t>
            </w:r>
          </w:p>
        </w:tc>
      </w:tr>
      <w:tr w:rsidR="006C76C8" w:rsidRPr="006C76C8" w14:paraId="3C4604F2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E4CA9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9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FBB9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PRF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CAC01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69473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F90E3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proofErr w:type="spellStart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perforin</w:t>
            </w:r>
            <w:proofErr w:type="spellEnd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 1</w:t>
            </w:r>
          </w:p>
        </w:tc>
      </w:tr>
      <w:tr w:rsidR="006C76C8" w:rsidRPr="006C76C8" w14:paraId="5ED9D6DC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87F65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9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C2A7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SELL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62333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1046459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11AB2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proofErr w:type="spellStart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selectin</w:t>
            </w:r>
            <w:proofErr w:type="spellEnd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 L</w:t>
            </w:r>
          </w:p>
        </w:tc>
      </w:tr>
      <w:tr w:rsidR="006C76C8" w:rsidRPr="00481501" w14:paraId="6CF86770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4989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F2E40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STAT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E3315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1013996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A5A57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signal transducer and activator of transcription 1</w:t>
            </w:r>
          </w:p>
        </w:tc>
      </w:tr>
      <w:tr w:rsidR="006C76C8" w:rsidRPr="00481501" w14:paraId="2D758EFE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5177F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31484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STAT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6DA54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374280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2A234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signal transducer and activator of transcription 3</w:t>
            </w:r>
          </w:p>
        </w:tc>
      </w:tr>
      <w:tr w:rsidR="006C76C8" w:rsidRPr="006C76C8" w14:paraId="38FF32B2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B618B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lastRenderedPageBreak/>
              <w:t>1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9DEF8" w14:textId="77777777" w:rsidR="006C76C8" w:rsidRPr="00CE133F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/>
                <w:sz w:val="22"/>
                <w:szCs w:val="22"/>
                <w:lang w:val="en-IE" w:eastAsia="es-ES"/>
              </w:rPr>
            </w:pPr>
            <w:r w:rsidRPr="00CE133F">
              <w:rPr>
                <w:rFonts w:ascii="Times New Roman" w:eastAsia="Times New Roman" w:hAnsi="Times New Roman"/>
                <w:bCs w:val="0"/>
                <w:i/>
                <w:sz w:val="22"/>
                <w:szCs w:val="22"/>
                <w:lang w:val="en-IE" w:eastAsia="es-ES"/>
              </w:rPr>
              <w:t>TBP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BC942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99999910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49183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TATA-box binding protein</w:t>
            </w:r>
          </w:p>
        </w:tc>
      </w:tr>
      <w:tr w:rsidR="006C76C8" w:rsidRPr="006C76C8" w14:paraId="2AC2F906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8A3EB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52C43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TBX2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FE188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203436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BD40D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T-box 21</w:t>
            </w:r>
          </w:p>
        </w:tc>
      </w:tr>
      <w:tr w:rsidR="006C76C8" w:rsidRPr="006C76C8" w14:paraId="1516C32B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303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EDAC4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TGFB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B65CC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998133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D1FB9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transforming growth factor beta 1</w:t>
            </w:r>
          </w:p>
        </w:tc>
      </w:tr>
      <w:tr w:rsidR="006C76C8" w:rsidRPr="006C76C8" w14:paraId="6C2F11B0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9FCA0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0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D3BDA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TGFB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DD6BD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234244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3E181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transforming growth factor beta 2</w:t>
            </w:r>
          </w:p>
        </w:tc>
      </w:tr>
      <w:tr w:rsidR="006C76C8" w:rsidRPr="00481501" w14:paraId="480F2C6A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887E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0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F37D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TGFBR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E2CCA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610320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91AA0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transforming growth factor beta receptor 1</w:t>
            </w:r>
          </w:p>
        </w:tc>
      </w:tr>
      <w:tr w:rsidR="006C76C8" w:rsidRPr="00481501" w14:paraId="1F8BFF94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7B282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0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7CA17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TGFBR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0BC49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234253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3ED86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transforming growth factor beta receptor 2</w:t>
            </w:r>
          </w:p>
        </w:tc>
      </w:tr>
      <w:tr w:rsidR="006C76C8" w:rsidRPr="006C76C8" w14:paraId="4E92E320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898B2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0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6CCE5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TNF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F13B4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174128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3C82B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proofErr w:type="spellStart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tumor</w:t>
            </w:r>
            <w:proofErr w:type="spellEnd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 necrosis factor</w:t>
            </w:r>
          </w:p>
        </w:tc>
      </w:tr>
      <w:tr w:rsidR="006C76C8" w:rsidRPr="006C76C8" w14:paraId="3D977189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023BB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0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7A65C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TNFRSF1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5E0C8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998604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D0576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TNF receptor superfamily member 14</w:t>
            </w:r>
          </w:p>
        </w:tc>
      </w:tr>
      <w:tr w:rsidR="006C76C8" w:rsidRPr="00481501" w14:paraId="6C08E130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5D5F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1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A0616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TNFRSF1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86E82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533560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43603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TNF receptor superfamily member 1A</w:t>
            </w:r>
          </w:p>
        </w:tc>
      </w:tr>
      <w:tr w:rsidR="006C76C8" w:rsidRPr="00481501" w14:paraId="45FA4181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3CEF2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1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6F1F5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TNFSF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D07E5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921974_m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47F09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proofErr w:type="spellStart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tumor</w:t>
            </w:r>
            <w:proofErr w:type="spellEnd"/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 xml:space="preserve"> necrosis factor superfamily member 10</w:t>
            </w:r>
          </w:p>
        </w:tc>
      </w:tr>
      <w:tr w:rsidR="006C76C8" w:rsidRPr="00481501" w14:paraId="5A8B3D86" w14:textId="77777777" w:rsidTr="004C13CC">
        <w:trPr>
          <w:trHeight w:val="2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FC569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sz w:val="22"/>
                <w:szCs w:val="22"/>
                <w:lang w:val="en-IE" w:eastAsia="es-ES"/>
              </w:rPr>
              <w:t>11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514EC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XCR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0A264" w14:textId="77777777" w:rsidR="006C76C8" w:rsidRPr="006C76C8" w:rsidRDefault="006C76C8" w:rsidP="004C13CC">
            <w:pPr>
              <w:spacing w:after="0"/>
              <w:jc w:val="center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Hs00245540_s1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28528" w14:textId="77777777" w:rsidR="006C76C8" w:rsidRPr="006C76C8" w:rsidRDefault="006C76C8" w:rsidP="004C13CC">
            <w:pPr>
              <w:spacing w:after="0"/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</w:pPr>
            <w:r w:rsidRPr="006C76C8">
              <w:rPr>
                <w:rFonts w:ascii="Times New Roman" w:eastAsia="Times New Roman" w:hAnsi="Times New Roman"/>
                <w:bCs w:val="0"/>
                <w:iCs/>
                <w:sz w:val="22"/>
                <w:szCs w:val="22"/>
                <w:lang w:val="en-IE" w:eastAsia="es-ES"/>
              </w:rPr>
              <w:t>X-C motif chemokine receptor 1</w:t>
            </w:r>
          </w:p>
        </w:tc>
      </w:tr>
    </w:tbl>
    <w:p w14:paraId="6CA54609" w14:textId="77777777" w:rsidR="00CE133F" w:rsidRPr="00C57CF5" w:rsidRDefault="00CE133F" w:rsidP="00CE133F">
      <w:pPr>
        <w:spacing w:after="0" w:line="276" w:lineRule="auto"/>
        <w:rPr>
          <w:rFonts w:ascii="Times New Roman" w:hAnsi="Times New Roman"/>
          <w:sz w:val="10"/>
          <w:szCs w:val="10"/>
          <w:lang w:val="en-US"/>
        </w:rPr>
      </w:pPr>
    </w:p>
    <w:p w14:paraId="469A1979" w14:textId="4C192059" w:rsidR="00CE133F" w:rsidRPr="00481501" w:rsidRDefault="00CE133F" w:rsidP="00481501">
      <w:pPr>
        <w:spacing w:after="0" w:line="276" w:lineRule="auto"/>
        <w:rPr>
          <w:rFonts w:ascii="Times New Roman" w:hAnsi="Times New Roman"/>
          <w:b/>
          <w:sz w:val="24"/>
          <w:szCs w:val="24"/>
          <w:lang w:val="en-IE"/>
        </w:rPr>
      </w:pPr>
      <w:r w:rsidRPr="00B71234">
        <w:rPr>
          <w:rFonts w:ascii="Times New Roman" w:hAnsi="Times New Roman"/>
          <w:sz w:val="24"/>
          <w:szCs w:val="24"/>
          <w:lang w:val="en-US"/>
        </w:rPr>
        <w:t xml:space="preserve">Classical reference genes according to literature are indicated in </w:t>
      </w:r>
      <w:r w:rsidR="005B46B2">
        <w:rPr>
          <w:rFonts w:ascii="Times New Roman" w:hAnsi="Times New Roman"/>
          <w:sz w:val="24"/>
          <w:szCs w:val="24"/>
          <w:lang w:val="en-US"/>
        </w:rPr>
        <w:t>i</w:t>
      </w:r>
      <w:r w:rsidRPr="00B71234">
        <w:rPr>
          <w:rFonts w:ascii="Times New Roman" w:hAnsi="Times New Roman"/>
          <w:sz w:val="24"/>
          <w:szCs w:val="24"/>
          <w:lang w:val="en-US"/>
        </w:rPr>
        <w:t>talics.</w:t>
      </w:r>
      <w:r w:rsidRPr="00B71234">
        <w:rPr>
          <w:rFonts w:ascii="Times New Roman" w:hAnsi="Times New Roman"/>
          <w:sz w:val="24"/>
          <w:szCs w:val="24"/>
          <w:lang w:val="en-IE"/>
        </w:rPr>
        <w:t xml:space="preserve"> </w:t>
      </w:r>
      <w:r w:rsidRPr="00B71234">
        <w:rPr>
          <w:rFonts w:ascii="Times New Roman" w:hAnsi="Times New Roman"/>
          <w:sz w:val="24"/>
          <w:szCs w:val="24"/>
          <w:lang w:val="en-US"/>
        </w:rPr>
        <w:t xml:space="preserve">Bold letters indicate </w:t>
      </w:r>
      <w:r w:rsidRPr="00B71234">
        <w:rPr>
          <w:rFonts w:ascii="Times New Roman" w:hAnsi="Times New Roman"/>
          <w:sz w:val="24"/>
          <w:szCs w:val="24"/>
          <w:lang w:val="en-IE"/>
        </w:rPr>
        <w:t xml:space="preserve">genes with missing </w:t>
      </w:r>
      <w:proofErr w:type="spellStart"/>
      <w:r w:rsidRPr="00B71234">
        <w:rPr>
          <w:rFonts w:ascii="Times New Roman" w:hAnsi="Times New Roman"/>
          <w:sz w:val="24"/>
          <w:szCs w:val="24"/>
          <w:lang w:val="en-IE"/>
        </w:rPr>
        <w:t>qPCR</w:t>
      </w:r>
      <w:proofErr w:type="spellEnd"/>
      <w:r w:rsidRPr="00B71234">
        <w:rPr>
          <w:rFonts w:ascii="Times New Roman" w:hAnsi="Times New Roman"/>
          <w:sz w:val="24"/>
          <w:szCs w:val="24"/>
          <w:lang w:val="en-IE"/>
        </w:rPr>
        <w:t xml:space="preserve"> data</w:t>
      </w:r>
      <w:r w:rsidRPr="00B71234">
        <w:rPr>
          <w:rFonts w:ascii="Times New Roman" w:hAnsi="Times New Roman"/>
          <w:i/>
          <w:sz w:val="24"/>
          <w:szCs w:val="24"/>
          <w:lang w:val="en-IE"/>
        </w:rPr>
        <w:t>.</w:t>
      </w:r>
    </w:p>
    <w:sectPr w:rsidR="00CE133F" w:rsidRPr="00481501" w:rsidSect="004D0D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E8C"/>
    <w:rsid w:val="0013001B"/>
    <w:rsid w:val="001F56C9"/>
    <w:rsid w:val="00345891"/>
    <w:rsid w:val="00404FA5"/>
    <w:rsid w:val="00481501"/>
    <w:rsid w:val="004C13CC"/>
    <w:rsid w:val="004D0D24"/>
    <w:rsid w:val="004F1951"/>
    <w:rsid w:val="005208F5"/>
    <w:rsid w:val="005B46B2"/>
    <w:rsid w:val="005E26AD"/>
    <w:rsid w:val="00671F78"/>
    <w:rsid w:val="006C76C8"/>
    <w:rsid w:val="006F6778"/>
    <w:rsid w:val="0087093B"/>
    <w:rsid w:val="008D4051"/>
    <w:rsid w:val="008E3457"/>
    <w:rsid w:val="0093418D"/>
    <w:rsid w:val="009A12CF"/>
    <w:rsid w:val="00A8001E"/>
    <w:rsid w:val="00AA4978"/>
    <w:rsid w:val="00B40335"/>
    <w:rsid w:val="00B71234"/>
    <w:rsid w:val="00C57CF5"/>
    <w:rsid w:val="00C86EF0"/>
    <w:rsid w:val="00CA38BC"/>
    <w:rsid w:val="00CE133F"/>
    <w:rsid w:val="00CF44DC"/>
    <w:rsid w:val="00CF6210"/>
    <w:rsid w:val="00E03922"/>
    <w:rsid w:val="00F703A3"/>
    <w:rsid w:val="00FA0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4D289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E8C"/>
    <w:pPr>
      <w:spacing w:after="120" w:line="360" w:lineRule="auto"/>
      <w:jc w:val="both"/>
    </w:pPr>
    <w:rPr>
      <w:rFonts w:asciiTheme="minorHAnsi" w:eastAsiaTheme="minorEastAsia" w:hAnsiTheme="minorHAnsi"/>
      <w:bCs/>
      <w:lang w:eastAsia="zh-TW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E8C"/>
    <w:pPr>
      <w:spacing w:after="120" w:line="360" w:lineRule="auto"/>
      <w:jc w:val="both"/>
    </w:pPr>
    <w:rPr>
      <w:rFonts w:asciiTheme="minorHAnsi" w:eastAsiaTheme="minorEastAsia" w:hAnsiTheme="minorHAnsi"/>
      <w:bCs/>
      <w:lang w:eastAsia="zh-TW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733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4</Pages>
  <Words>880</Words>
  <Characters>4844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Carmelo</dc:creator>
  <cp:lastModifiedBy>lab212</cp:lastModifiedBy>
  <cp:revision>22</cp:revision>
  <dcterms:created xsi:type="dcterms:W3CDTF">2021-02-15T17:46:00Z</dcterms:created>
  <dcterms:modified xsi:type="dcterms:W3CDTF">2022-12-07T10:41:00Z</dcterms:modified>
</cp:coreProperties>
</file>